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F16DD" w14:textId="06BF0E23" w:rsidR="00253E05" w:rsidRPr="00BE5AC6" w:rsidRDefault="00253E05" w:rsidP="00BE5AC6">
      <w:pPr>
        <w:rPr>
          <w:rFonts w:ascii="Times New Roman" w:hAnsi="Times New Roman" w:cs="Times New Roman"/>
          <w:b/>
        </w:rPr>
      </w:pPr>
      <w:r w:rsidRPr="00BE5AC6">
        <w:rPr>
          <w:rFonts w:ascii="Times New Roman" w:hAnsi="Times New Roman" w:cs="Times New Roman"/>
          <w:b/>
        </w:rPr>
        <w:t xml:space="preserve">Supplemental Table </w:t>
      </w:r>
      <w:r w:rsidR="00784AE5" w:rsidRPr="00BE5AC6">
        <w:rPr>
          <w:rFonts w:ascii="Times New Roman" w:hAnsi="Times New Roman" w:cs="Times New Roman"/>
          <w:b/>
        </w:rPr>
        <w:t>3</w:t>
      </w:r>
      <w:r w:rsidRPr="00BE5AC6">
        <w:rPr>
          <w:rFonts w:ascii="Times New Roman" w:hAnsi="Times New Roman" w:cs="Times New Roman"/>
        </w:rPr>
        <w:t xml:space="preserve">: </w:t>
      </w:r>
      <w:r w:rsidR="00784AE5" w:rsidRPr="00BE5AC6">
        <w:rPr>
          <w:rFonts w:ascii="Times New Roman" w:hAnsi="Times New Roman" w:cs="Times New Roman"/>
        </w:rPr>
        <w:t xml:space="preserve">HH </w:t>
      </w:r>
      <w:r w:rsidR="00C8305C" w:rsidRPr="00BE5AC6">
        <w:rPr>
          <w:rFonts w:ascii="Times New Roman" w:hAnsi="Times New Roman" w:cs="Times New Roman"/>
        </w:rPr>
        <w:t>tumor size (mm</w:t>
      </w:r>
      <w:r w:rsidR="00C8305C" w:rsidRPr="00BE5AC6">
        <w:rPr>
          <w:rFonts w:ascii="Times New Roman" w:hAnsi="Times New Roman" w:cs="Times New Roman"/>
          <w:vertAlign w:val="superscript"/>
        </w:rPr>
        <w:t>3</w:t>
      </w:r>
      <w:r w:rsidR="00C8305C" w:rsidRPr="00BE5AC6">
        <w:rPr>
          <w:rFonts w:ascii="Times New Roman" w:hAnsi="Times New Roman" w:cs="Times New Roman"/>
        </w:rPr>
        <w:t>)</w:t>
      </w:r>
      <w:r w:rsidR="00156A63" w:rsidRPr="00BE5AC6">
        <w:rPr>
          <w:rFonts w:ascii="Times New Roman" w:hAnsi="Times New Roman" w:cs="Times New Roman"/>
        </w:rPr>
        <w:t>. D</w:t>
      </w:r>
      <w:r w:rsidR="00C8305C" w:rsidRPr="00BE5AC6">
        <w:rPr>
          <w:rFonts w:ascii="Times New Roman" w:hAnsi="Times New Roman" w:cs="Times New Roman"/>
        </w:rPr>
        <w:t xml:space="preserve">ay of ulceration </w:t>
      </w:r>
      <w:r w:rsidR="00471343" w:rsidRPr="00BE5AC6">
        <w:rPr>
          <w:rFonts w:ascii="Times New Roman" w:hAnsi="Times New Roman" w:cs="Times New Roman"/>
        </w:rPr>
        <w:t xml:space="preserve">in </w:t>
      </w:r>
      <w:r w:rsidR="00471343" w:rsidRPr="00BE5AC6">
        <w:rPr>
          <w:rFonts w:ascii="Times New Roman" w:hAnsi="Times New Roman" w:cs="Times New Roman"/>
          <w:b/>
        </w:rPr>
        <w:t>bold</w:t>
      </w:r>
    </w:p>
    <w:p w14:paraId="6A8E1168" w14:textId="77777777" w:rsidR="00BE5AC6" w:rsidRPr="00471343" w:rsidRDefault="00BE5AC6" w:rsidP="00BE5AC6">
      <w:pPr>
        <w:rPr>
          <w:b/>
        </w:rPr>
      </w:pPr>
    </w:p>
    <w:tbl>
      <w:tblPr>
        <w:tblStyle w:val="PlainTable31"/>
        <w:tblW w:w="9360" w:type="dxa"/>
        <w:jc w:val="right"/>
        <w:tblLayout w:type="fixed"/>
        <w:tblLook w:val="0420" w:firstRow="1" w:lastRow="0" w:firstColumn="0" w:lastColumn="0" w:noHBand="0" w:noVBand="1"/>
      </w:tblPr>
      <w:tblGrid>
        <w:gridCol w:w="1270"/>
        <w:gridCol w:w="899"/>
        <w:gridCol w:w="898"/>
        <w:gridCol w:w="899"/>
        <w:gridCol w:w="899"/>
        <w:gridCol w:w="899"/>
        <w:gridCol w:w="899"/>
        <w:gridCol w:w="899"/>
        <w:gridCol w:w="899"/>
        <w:gridCol w:w="899"/>
      </w:tblGrid>
      <w:tr w:rsidR="00156A63" w:rsidRPr="00253E05" w14:paraId="7D72C7D0" w14:textId="66B1BFCE" w:rsidTr="00156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"/>
          <w:jc w:val="right"/>
        </w:trPr>
        <w:tc>
          <w:tcPr>
            <w:tcW w:w="1270" w:type="dxa"/>
            <w:tcBorders>
              <w:top w:val="single" w:sz="4" w:space="0" w:color="7F7F7F"/>
              <w:right w:val="single" w:sz="4" w:space="0" w:color="F2F2F2"/>
            </w:tcBorders>
            <w:shd w:val="clear" w:color="auto" w:fill="D9D9D9"/>
            <w:vAlign w:val="center"/>
          </w:tcPr>
          <w:p w14:paraId="54FA4D20" w14:textId="3F0B9F86" w:rsidR="00156A63" w:rsidRPr="00C8305C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899" w:type="dxa"/>
            <w:tcBorders>
              <w:top w:val="single" w:sz="4" w:space="0" w:color="7F7F7F"/>
              <w:right w:val="single" w:sz="4" w:space="0" w:color="F2F2F2"/>
            </w:tcBorders>
            <w:shd w:val="clear" w:color="auto" w:fill="D9D9D9"/>
          </w:tcPr>
          <w:p w14:paraId="52998549" w14:textId="3DDECBB8" w:rsidR="00156A63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Mouse</w:t>
            </w:r>
          </w:p>
        </w:tc>
        <w:tc>
          <w:tcPr>
            <w:tcW w:w="898" w:type="dxa"/>
            <w:tcBorders>
              <w:top w:val="single" w:sz="4" w:space="0" w:color="7F7F7F"/>
              <w:left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29280703" w14:textId="5FBA642F" w:rsidR="00156A63" w:rsidRPr="00253E05" w:rsidRDefault="00282E2F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aps w:val="0"/>
                <w:sz w:val="22"/>
                <w:szCs w:val="22"/>
              </w:rPr>
              <w:t>Day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="00156A63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</w:tcBorders>
            <w:shd w:val="clear" w:color="auto" w:fill="D9D9D9"/>
            <w:vAlign w:val="center"/>
          </w:tcPr>
          <w:p w14:paraId="7FA1CE42" w14:textId="4CED8011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</w:tcBorders>
            <w:shd w:val="clear" w:color="auto" w:fill="D9D9D9"/>
            <w:vAlign w:val="center"/>
          </w:tcPr>
          <w:p w14:paraId="79691CC9" w14:textId="78528725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</w:tcBorders>
            <w:shd w:val="clear" w:color="auto" w:fill="D9D9D9"/>
            <w:vAlign w:val="center"/>
          </w:tcPr>
          <w:p w14:paraId="48FFE7CB" w14:textId="514E65DD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</w:tcBorders>
            <w:shd w:val="clear" w:color="auto" w:fill="D9D9D9"/>
            <w:vAlign w:val="center"/>
          </w:tcPr>
          <w:p w14:paraId="65894236" w14:textId="5EF82AB4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</w:tcBorders>
            <w:shd w:val="clear" w:color="auto" w:fill="D9D9D9"/>
            <w:vAlign w:val="center"/>
          </w:tcPr>
          <w:p w14:paraId="09AA7A54" w14:textId="7F8F2C0B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</w:tcBorders>
            <w:shd w:val="clear" w:color="auto" w:fill="D9D9D9"/>
            <w:vAlign w:val="center"/>
          </w:tcPr>
          <w:p w14:paraId="6ABB261D" w14:textId="48A5EAA8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</w:tcBorders>
            <w:shd w:val="clear" w:color="auto" w:fill="D9D9D9"/>
            <w:vAlign w:val="center"/>
          </w:tcPr>
          <w:p w14:paraId="20FD8D30" w14:textId="61BD513B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28</w:t>
            </w:r>
          </w:p>
        </w:tc>
      </w:tr>
      <w:tr w:rsidR="00156A63" w:rsidRPr="00253E05" w14:paraId="598800AA" w14:textId="54D3630B" w:rsidTr="00156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right"/>
        </w:trPr>
        <w:tc>
          <w:tcPr>
            <w:tcW w:w="1270" w:type="dxa"/>
            <w:tcBorders>
              <w:top w:val="single" w:sz="4" w:space="0" w:color="7F7F7F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42C19B4C" w14:textId="4D9BC15B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bookmarkStart w:id="0" w:name="_GoBack"/>
            <w: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PBS</w:t>
            </w:r>
          </w:p>
        </w:tc>
        <w:tc>
          <w:tcPr>
            <w:tcW w:w="899" w:type="dxa"/>
            <w:tcBorders>
              <w:top w:val="single" w:sz="4" w:space="0" w:color="7F7F7F"/>
              <w:bottom w:val="single" w:sz="4" w:space="0" w:color="F2F2F2"/>
              <w:right w:val="single" w:sz="4" w:space="0" w:color="F2F2F2"/>
            </w:tcBorders>
          </w:tcPr>
          <w:p w14:paraId="68CE5A93" w14:textId="5B0D2DBD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</w:t>
            </w:r>
          </w:p>
        </w:tc>
        <w:tc>
          <w:tcPr>
            <w:tcW w:w="898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474C77BF" w14:textId="55C5B179" w:rsidR="00156A63" w:rsidRPr="00C74AC6" w:rsidRDefault="00C74AC6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C74AC6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  <w:hideMark/>
          </w:tcPr>
          <w:p w14:paraId="5B9AB7BF" w14:textId="3DF0FDDA" w:rsidR="00156A63" w:rsidRPr="00C74AC6" w:rsidRDefault="00C74AC6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C74AC6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8.8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2E8D1DE9" w14:textId="69EAADD4" w:rsidR="00156A63" w:rsidRPr="00C74AC6" w:rsidRDefault="00C74AC6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C74AC6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87.8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7E9090A7" w14:textId="7CBE57D2" w:rsidR="00156A63" w:rsidRPr="00C74AC6" w:rsidRDefault="00C74AC6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C74AC6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67.7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5C8E32B1" w14:textId="53CDDE2A" w:rsidR="00156A63" w:rsidRPr="00C74AC6" w:rsidRDefault="00C74AC6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470.5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2CA5B6A3" w14:textId="5D498ED1" w:rsidR="00156A63" w:rsidRPr="00C74AC6" w:rsidRDefault="00C74AC6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647.1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54B5FBA4" w14:textId="45880363" w:rsidR="00156A63" w:rsidRPr="00D53894" w:rsidRDefault="00C74AC6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</w:pPr>
            <w:r w:rsidRPr="00D53894"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  <w:t>1291.3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31266367" w14:textId="12E20E50" w:rsidR="00156A63" w:rsidRPr="00C74AC6" w:rsidRDefault="00156A63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</w:p>
        </w:tc>
      </w:tr>
      <w:bookmarkEnd w:id="0"/>
      <w:tr w:rsidR="00156A63" w:rsidRPr="00253E05" w14:paraId="2BFCE16E" w14:textId="1F014E68" w:rsidTr="00156A63">
        <w:trPr>
          <w:trHeight w:val="72"/>
          <w:jc w:val="right"/>
        </w:trPr>
        <w:tc>
          <w:tcPr>
            <w:tcW w:w="1270" w:type="dxa"/>
            <w:tcBorders>
              <w:top w:val="single" w:sz="4" w:space="0" w:color="7F7F7F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01892C6B" w14:textId="5D81C187" w:rsidR="00156A63" w:rsidRDefault="00156A63" w:rsidP="00471343">
            <w:pPr>
              <w:spacing w:after="240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7F7F7F"/>
              <w:bottom w:val="single" w:sz="4" w:space="0" w:color="F2F2F2"/>
              <w:right w:val="single" w:sz="4" w:space="0" w:color="F2F2F2"/>
            </w:tcBorders>
          </w:tcPr>
          <w:p w14:paraId="6D2E3CBA" w14:textId="23A09F20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</w:t>
            </w:r>
          </w:p>
        </w:tc>
        <w:tc>
          <w:tcPr>
            <w:tcW w:w="898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0679A3AC" w14:textId="65BE621B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0388A3B4" w14:textId="53C682F2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6EE09592" w14:textId="5E235EF5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99.1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236940BA" w14:textId="71E96AAD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28.2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46ADA78D" w14:textId="511473A1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47.6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2DFFAE62" w14:textId="2FDD418A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583.2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2C3C16B2" w14:textId="6332A047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093.8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7314AE25" w14:textId="039EB02B" w:rsidR="00156A63" w:rsidRPr="00D53894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</w:pPr>
            <w:r w:rsidRPr="00D53894"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  <w:t>1926.7</w:t>
            </w:r>
          </w:p>
        </w:tc>
      </w:tr>
      <w:tr w:rsidR="00156A63" w:rsidRPr="00253E05" w14:paraId="4D586D11" w14:textId="28F1CB97" w:rsidTr="00156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right"/>
        </w:trPr>
        <w:tc>
          <w:tcPr>
            <w:tcW w:w="1270" w:type="dxa"/>
            <w:tcBorders>
              <w:top w:val="single" w:sz="4" w:space="0" w:color="7F7F7F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0347AA9C" w14:textId="77777777" w:rsidR="00156A63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7F7F7F"/>
              <w:bottom w:val="single" w:sz="4" w:space="0" w:color="F2F2F2"/>
              <w:right w:val="single" w:sz="4" w:space="0" w:color="F2F2F2"/>
            </w:tcBorders>
          </w:tcPr>
          <w:p w14:paraId="27833607" w14:textId="640564F1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</w:t>
            </w:r>
          </w:p>
        </w:tc>
        <w:tc>
          <w:tcPr>
            <w:tcW w:w="898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6F68D3E6" w14:textId="79D919BD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2396055C" w14:textId="18BD69BD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2C528CB4" w14:textId="242DF144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27.0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45412E54" w14:textId="4D8A4667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78.8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4B94B945" w14:textId="647B6ECC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81.3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3A90C76B" w14:textId="706655EF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27.7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536FCCB6" w14:textId="5B7E8EE5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505.1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21D238BA" w14:textId="0E169424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091.7</w:t>
            </w:r>
          </w:p>
        </w:tc>
      </w:tr>
      <w:tr w:rsidR="00156A63" w:rsidRPr="00253E05" w14:paraId="1E486A23" w14:textId="77777777" w:rsidTr="00156A63">
        <w:trPr>
          <w:trHeight w:val="72"/>
          <w:jc w:val="right"/>
        </w:trPr>
        <w:tc>
          <w:tcPr>
            <w:tcW w:w="1270" w:type="dxa"/>
            <w:tcBorders>
              <w:top w:val="single" w:sz="4" w:space="0" w:color="7F7F7F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61153D99" w14:textId="77777777" w:rsidR="00156A63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7F7F7F"/>
              <w:bottom w:val="single" w:sz="4" w:space="0" w:color="F2F2F2"/>
              <w:right w:val="single" w:sz="4" w:space="0" w:color="F2F2F2"/>
            </w:tcBorders>
          </w:tcPr>
          <w:p w14:paraId="29BA489E" w14:textId="3DFE54FB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4</w:t>
            </w:r>
          </w:p>
        </w:tc>
        <w:tc>
          <w:tcPr>
            <w:tcW w:w="898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06E90ED9" w14:textId="6158F8C0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56.0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35EB3C67" w14:textId="3195AFAC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55.9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1C78FD48" w14:textId="08D0D357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53.7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68998008" w14:textId="4955D451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43.7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63D19AAE" w14:textId="0D2D4823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36.0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7B27F500" w14:textId="6F806C4F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665.5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46EF0180" w14:textId="4A571CFE" w:rsidR="00156A63" w:rsidRPr="00D53894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</w:pPr>
            <w:r w:rsidRPr="00D53894"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  <w:t>1238.9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5A19791E" w14:textId="054BE0EB" w:rsidR="00156A63" w:rsidRPr="00C74AC6" w:rsidRDefault="00156A63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</w:p>
        </w:tc>
      </w:tr>
      <w:tr w:rsidR="00156A63" w:rsidRPr="00253E05" w14:paraId="1448A2D4" w14:textId="77777777" w:rsidTr="00156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right"/>
        </w:trPr>
        <w:tc>
          <w:tcPr>
            <w:tcW w:w="1270" w:type="dxa"/>
            <w:tcBorders>
              <w:top w:val="single" w:sz="4" w:space="0" w:color="7F7F7F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6213F4E6" w14:textId="77777777" w:rsidR="00156A63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7F7F7F"/>
              <w:bottom w:val="single" w:sz="4" w:space="0" w:color="F2F2F2"/>
              <w:right w:val="single" w:sz="4" w:space="0" w:color="F2F2F2"/>
            </w:tcBorders>
          </w:tcPr>
          <w:p w14:paraId="63B8E0E2" w14:textId="610EFC72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5</w:t>
            </w:r>
          </w:p>
        </w:tc>
        <w:tc>
          <w:tcPr>
            <w:tcW w:w="898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32A70701" w14:textId="6933279F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52.2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4CC48DF9" w14:textId="28AFAD8F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75.8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2B8776C7" w14:textId="55DF9A61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24.9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06E48AA9" w14:textId="0FF186B3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63.4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08A82B1F" w14:textId="208B5C8C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705.6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368B00CE" w14:textId="3B57A429" w:rsidR="00156A63" w:rsidRPr="00C74AC6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238.2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0DAAAFB0" w14:textId="6E7ACBF6" w:rsidR="00156A63" w:rsidRPr="006F137A" w:rsidRDefault="00D5389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</w:pPr>
            <w:r w:rsidRPr="006F137A"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  <w:t>1790.3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6822A609" w14:textId="77777777" w:rsidR="00156A63" w:rsidRPr="00C74AC6" w:rsidRDefault="00156A63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</w:p>
        </w:tc>
      </w:tr>
      <w:tr w:rsidR="00156A63" w:rsidRPr="00253E05" w14:paraId="4BA4A1B4" w14:textId="77777777" w:rsidTr="00156A63">
        <w:trPr>
          <w:trHeight w:val="72"/>
          <w:jc w:val="right"/>
        </w:trPr>
        <w:tc>
          <w:tcPr>
            <w:tcW w:w="1270" w:type="dxa"/>
            <w:tcBorders>
              <w:top w:val="single" w:sz="4" w:space="0" w:color="7F7F7F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6872846F" w14:textId="77777777" w:rsidR="00156A63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7F7F7F"/>
              <w:bottom w:val="single" w:sz="4" w:space="0" w:color="F2F2F2"/>
              <w:right w:val="single" w:sz="4" w:space="0" w:color="F2F2F2"/>
            </w:tcBorders>
          </w:tcPr>
          <w:p w14:paraId="596D0A13" w14:textId="16F78466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6</w:t>
            </w:r>
          </w:p>
        </w:tc>
        <w:tc>
          <w:tcPr>
            <w:tcW w:w="898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0C4F9076" w14:textId="27EDC74C" w:rsidR="00156A63" w:rsidRPr="00C74AC6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11.6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6365B530" w14:textId="3A01EB1E" w:rsidR="00156A63" w:rsidRPr="00C74AC6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61.2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4FE4E6BA" w14:textId="38DE3304" w:rsidR="00156A63" w:rsidRPr="00C74AC6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39.4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1B7443D1" w14:textId="16275F26" w:rsidR="00156A63" w:rsidRPr="00C74AC6" w:rsidRDefault="00220124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14</w:t>
            </w:r>
            <w:r w:rsidR="006F137A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.9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565A5F06" w14:textId="7B2E4206" w:rsidR="00156A63" w:rsidRPr="00C74AC6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624.2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63FC4890" w14:textId="24963D9F" w:rsidR="00156A63" w:rsidRPr="00C74AC6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069.9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60789EEB" w14:textId="03236F10" w:rsidR="00156A63" w:rsidRPr="00C74AC6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642.5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0E7578B6" w14:textId="00FA60F5" w:rsidR="00156A63" w:rsidRPr="006F137A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  <w:t>1910.0</w:t>
            </w:r>
          </w:p>
        </w:tc>
      </w:tr>
      <w:tr w:rsidR="00156A63" w:rsidRPr="00253E05" w14:paraId="66E0DB13" w14:textId="77777777" w:rsidTr="00156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right"/>
        </w:trPr>
        <w:tc>
          <w:tcPr>
            <w:tcW w:w="1270" w:type="dxa"/>
            <w:tcBorders>
              <w:top w:val="single" w:sz="4" w:space="0" w:color="7F7F7F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1ACACAA8" w14:textId="77777777" w:rsidR="00156A63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7F7F7F"/>
              <w:bottom w:val="single" w:sz="4" w:space="0" w:color="F2F2F2"/>
              <w:right w:val="single" w:sz="4" w:space="0" w:color="F2F2F2"/>
            </w:tcBorders>
          </w:tcPr>
          <w:p w14:paraId="75585FE0" w14:textId="309EEE82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7</w:t>
            </w:r>
          </w:p>
        </w:tc>
        <w:tc>
          <w:tcPr>
            <w:tcW w:w="898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70CD5E74" w14:textId="1997E448" w:rsidR="00156A63" w:rsidRPr="00C74AC6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9.7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11AD76AA" w14:textId="5357E288" w:rsidR="00156A63" w:rsidRPr="00C74AC6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41.5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46AE083D" w14:textId="5F592590" w:rsidR="00156A63" w:rsidRPr="00C74AC6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07.6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1D7ED3A5" w14:textId="605DA921" w:rsidR="00156A63" w:rsidRPr="00C74AC6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22.3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258A1F5C" w14:textId="2EFD93D8" w:rsidR="00156A63" w:rsidRPr="00C74AC6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405.0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3EE1CBA9" w14:textId="15390496" w:rsidR="00156A63" w:rsidRPr="00C74AC6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557.0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774EF7EB" w14:textId="73879C12" w:rsidR="00156A63" w:rsidRPr="00C74AC6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166.6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2B89F74C" w14:textId="5E9B785F" w:rsidR="00156A63" w:rsidRPr="006F137A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</w:pPr>
            <w:r w:rsidRPr="006F137A"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  <w:t>1417.2</w:t>
            </w:r>
          </w:p>
        </w:tc>
      </w:tr>
      <w:tr w:rsidR="00156A63" w:rsidRPr="00253E05" w14:paraId="4EB9953A" w14:textId="77777777" w:rsidTr="00156A63">
        <w:trPr>
          <w:trHeight w:val="72"/>
          <w:jc w:val="right"/>
        </w:trPr>
        <w:tc>
          <w:tcPr>
            <w:tcW w:w="1270" w:type="dxa"/>
            <w:tcBorders>
              <w:top w:val="single" w:sz="4" w:space="0" w:color="7F7F7F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4D68F08B" w14:textId="77777777" w:rsidR="00156A63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7F7F7F"/>
              <w:bottom w:val="single" w:sz="4" w:space="0" w:color="F2F2F2"/>
              <w:right w:val="single" w:sz="4" w:space="0" w:color="F2F2F2"/>
            </w:tcBorders>
          </w:tcPr>
          <w:p w14:paraId="26AEBCCA" w14:textId="5C30C692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8</w:t>
            </w:r>
          </w:p>
        </w:tc>
        <w:tc>
          <w:tcPr>
            <w:tcW w:w="898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4DE0DA5D" w14:textId="0D65B8D8" w:rsidR="00156A63" w:rsidRPr="00C74AC6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462601C5" w14:textId="1270F244" w:rsidR="00156A63" w:rsidRPr="00C74AC6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3B1EB031" w14:textId="120ACC3C" w:rsidR="00156A63" w:rsidRPr="00C74AC6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235A2889" w14:textId="4349CFBF" w:rsidR="00156A63" w:rsidRPr="00C74AC6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54D1D65A" w14:textId="7FA37F04" w:rsidR="00156A63" w:rsidRPr="00C74AC6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43.1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11191895" w14:textId="2760D61C" w:rsidR="00156A63" w:rsidRPr="00C74AC6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89.2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0AD0D676" w14:textId="60319CC4" w:rsidR="00156A63" w:rsidRPr="00C74AC6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721.3</w:t>
            </w:r>
          </w:p>
        </w:tc>
        <w:tc>
          <w:tcPr>
            <w:tcW w:w="899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</w:tcPr>
          <w:p w14:paraId="08C0278A" w14:textId="7B4E0AF1" w:rsidR="00156A63" w:rsidRPr="00C74AC6" w:rsidRDefault="006F137A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134.8</w:t>
            </w:r>
          </w:p>
        </w:tc>
      </w:tr>
      <w:tr w:rsidR="00156A63" w:rsidRPr="00253E05" w14:paraId="4C21AF4D" w14:textId="53EA8C5E" w:rsidTr="00156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right"/>
        </w:trPr>
        <w:tc>
          <w:tcPr>
            <w:tcW w:w="127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0B579ED9" w14:textId="2735ED98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UnArmed</w:t>
            </w:r>
            <w:proofErr w:type="spellEnd"/>
          </w:p>
        </w:tc>
        <w:tc>
          <w:tcPr>
            <w:tcW w:w="899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01F2F6EE" w14:textId="563EA49B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</w:t>
            </w:r>
          </w:p>
        </w:tc>
        <w:tc>
          <w:tcPr>
            <w:tcW w:w="89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5BD0CA43" w14:textId="4E4E413C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  <w:hideMark/>
          </w:tcPr>
          <w:p w14:paraId="73EC5264" w14:textId="5EADB33F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48.4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0F904FB6" w14:textId="4EDEFA76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29.0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0883409C" w14:textId="7930B911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78.8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11860AE4" w14:textId="4E90AB8C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57.4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13B2C8D9" w14:textId="4136CEB2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585.0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31990B73" w14:textId="6B912F32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017.7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0AD85C72" w14:textId="45846B9D" w:rsidR="00156A63" w:rsidRPr="005B3D31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</w:pPr>
            <w:r w:rsidRPr="005B3D31"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  <w:t>1608.8</w:t>
            </w:r>
          </w:p>
        </w:tc>
      </w:tr>
      <w:tr w:rsidR="00156A63" w:rsidRPr="00253E05" w14:paraId="42AD496F" w14:textId="77777777" w:rsidTr="00156A63">
        <w:trPr>
          <w:trHeight w:val="72"/>
          <w:jc w:val="right"/>
        </w:trPr>
        <w:tc>
          <w:tcPr>
            <w:tcW w:w="127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31C2B347" w14:textId="77777777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1A312087" w14:textId="3C3DB8C8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</w:t>
            </w:r>
          </w:p>
        </w:tc>
        <w:tc>
          <w:tcPr>
            <w:tcW w:w="89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15646A2F" w14:textId="04212DE5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484A5A2D" w14:textId="62E6FFEB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58.8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677246AA" w14:textId="112532BD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42.8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260DCB31" w14:textId="2D869896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56.6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7A38CBB2" w14:textId="473BFDEA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20.3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6FEB7501" w14:textId="191170F6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616.5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36F4A59E" w14:textId="28A2653A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238.2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62827AC9" w14:textId="3452A690" w:rsidR="00156A63" w:rsidRPr="005B3D31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</w:pPr>
            <w:r w:rsidRPr="005B3D31"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  <w:t>1666.6</w:t>
            </w:r>
          </w:p>
        </w:tc>
      </w:tr>
      <w:tr w:rsidR="00156A63" w:rsidRPr="00253E05" w14:paraId="33ACDDCD" w14:textId="77777777" w:rsidTr="00156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right"/>
        </w:trPr>
        <w:tc>
          <w:tcPr>
            <w:tcW w:w="127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01963809" w14:textId="77777777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1320E201" w14:textId="26E6AEC5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</w:t>
            </w:r>
          </w:p>
        </w:tc>
        <w:tc>
          <w:tcPr>
            <w:tcW w:w="89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7AF04FFD" w14:textId="61CCC358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703988E1" w14:textId="14DE5EF7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44.6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6A4521BD" w14:textId="5327095B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18.9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792C2F31" w14:textId="045FA4D6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14.9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2F1B5B58" w14:textId="42CDEB3A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56.8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478C1237" w14:textId="046CF102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75.5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63A39A40" w14:textId="7DE41D30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35.2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16617407" w14:textId="1A3C938A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627.3</w:t>
            </w:r>
          </w:p>
        </w:tc>
      </w:tr>
      <w:tr w:rsidR="00156A63" w:rsidRPr="00253E05" w14:paraId="519A20B5" w14:textId="77777777" w:rsidTr="00156A63">
        <w:trPr>
          <w:trHeight w:val="72"/>
          <w:jc w:val="right"/>
        </w:trPr>
        <w:tc>
          <w:tcPr>
            <w:tcW w:w="127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71EE1486" w14:textId="77777777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3F99DDB6" w14:textId="7ACB746F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4</w:t>
            </w:r>
          </w:p>
        </w:tc>
        <w:tc>
          <w:tcPr>
            <w:tcW w:w="89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55963C42" w14:textId="20F4E0E3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7F92993F" w14:textId="69F64D7B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77.1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360E0DF5" w14:textId="49B87309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09.7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543A4472" w14:textId="42AF6615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09.2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5A60BE73" w14:textId="1FFAE273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55.7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4C773757" w14:textId="53F21873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617.4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1492DE39" w14:textId="74FE9438" w:rsidR="00156A63" w:rsidRPr="005B3D31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</w:pPr>
            <w:r w:rsidRPr="005B3D31"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  <w:t>930.3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6163ED79" w14:textId="77777777" w:rsidR="00156A63" w:rsidRPr="00C74AC6" w:rsidRDefault="00156A63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</w:p>
        </w:tc>
      </w:tr>
      <w:tr w:rsidR="00156A63" w:rsidRPr="00253E05" w14:paraId="1AE36C9E" w14:textId="77777777" w:rsidTr="00156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right"/>
        </w:trPr>
        <w:tc>
          <w:tcPr>
            <w:tcW w:w="127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2684E60F" w14:textId="77777777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56CF6243" w14:textId="6A3EC15B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5</w:t>
            </w:r>
          </w:p>
        </w:tc>
        <w:tc>
          <w:tcPr>
            <w:tcW w:w="89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537A948E" w14:textId="56018F6A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55.2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20A1F3E3" w14:textId="0289C15B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71.7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00161F50" w14:textId="784EDF9E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99.1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6BBBFD5A" w14:textId="079B68F5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66.6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25F355DE" w14:textId="5B1A8878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38.5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0331E39E" w14:textId="4021BA1D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629.7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2BF5E031" w14:textId="3C20EC34" w:rsidR="00156A63" w:rsidRPr="005B3D31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</w:pPr>
            <w:r w:rsidRPr="005B3D31"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  <w:t>1150.0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12A68FB2" w14:textId="77777777" w:rsidR="00156A63" w:rsidRPr="00C74AC6" w:rsidRDefault="00156A63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</w:p>
        </w:tc>
      </w:tr>
      <w:tr w:rsidR="00156A63" w:rsidRPr="00253E05" w14:paraId="22E12972" w14:textId="77777777" w:rsidTr="00156A63">
        <w:trPr>
          <w:trHeight w:val="72"/>
          <w:jc w:val="right"/>
        </w:trPr>
        <w:tc>
          <w:tcPr>
            <w:tcW w:w="127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3D730FF6" w14:textId="77777777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3DDA14CF" w14:textId="048CA3CB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6</w:t>
            </w:r>
          </w:p>
        </w:tc>
        <w:tc>
          <w:tcPr>
            <w:tcW w:w="89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02383274" w14:textId="41F90DE8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77.4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40F436B3" w14:textId="7881E48A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07.6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73E35176" w14:textId="5E80A865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86.0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72B903F1" w14:textId="5778A21D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28.7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3ED919EE" w14:textId="4CCDC5A8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611.1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29C49029" w14:textId="28A50C3E" w:rsidR="00156A63" w:rsidRPr="00C74AC6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804.4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74DB406B" w14:textId="75513D4B" w:rsidR="00156A63" w:rsidRPr="005B3D31" w:rsidRDefault="005B3D31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</w:pPr>
            <w:r w:rsidRPr="005B3D31"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  <w:t>1447.3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1A434CAC" w14:textId="77777777" w:rsidR="00156A63" w:rsidRPr="00C74AC6" w:rsidRDefault="00156A63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</w:p>
        </w:tc>
      </w:tr>
      <w:tr w:rsidR="00156A63" w:rsidRPr="00253E05" w14:paraId="530ABD07" w14:textId="77777777" w:rsidTr="00156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right"/>
        </w:trPr>
        <w:tc>
          <w:tcPr>
            <w:tcW w:w="127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0704347C" w14:textId="77777777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7AC2808B" w14:textId="22744D28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7</w:t>
            </w:r>
          </w:p>
        </w:tc>
        <w:tc>
          <w:tcPr>
            <w:tcW w:w="89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475E3836" w14:textId="41684FBA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87.5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049F4E2E" w14:textId="1E89C952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59.6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6E86F707" w14:textId="23E3D2B9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24.1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4ABFA9D9" w14:textId="5040679B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89.3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35E3CFA9" w14:textId="5FF24E8A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598.2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7FA25A76" w14:textId="23CDB6A1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794.7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1275596E" w14:textId="75051D34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078.1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3AF48E7A" w14:textId="4D4D72E4" w:rsidR="00156A63" w:rsidRPr="00CF3FDC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</w:pPr>
            <w:r w:rsidRPr="00CF3FDC"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  <w:t>1670.0</w:t>
            </w:r>
          </w:p>
        </w:tc>
      </w:tr>
      <w:tr w:rsidR="00156A63" w:rsidRPr="00253E05" w14:paraId="4F1C59BD" w14:textId="77777777" w:rsidTr="00156A63">
        <w:trPr>
          <w:trHeight w:val="72"/>
          <w:jc w:val="right"/>
        </w:trPr>
        <w:tc>
          <w:tcPr>
            <w:tcW w:w="127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3439580E" w14:textId="77777777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748546C6" w14:textId="62C0CA07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8</w:t>
            </w:r>
          </w:p>
        </w:tc>
        <w:tc>
          <w:tcPr>
            <w:tcW w:w="89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16F3D1E7" w14:textId="105C4EBB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48.6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22C842F7" w14:textId="56BB4F0B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81.7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77BDD279" w14:textId="4064C0FB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37.7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48405681" w14:textId="42381DB4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45.0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67437817" w14:textId="4895A3FB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450.0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2262F368" w14:textId="7C4A012E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741.6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4920A995" w14:textId="2A53D07E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119.3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051699F1" w14:textId="3436E836" w:rsidR="00156A63" w:rsidRPr="00CF3FDC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</w:pPr>
            <w:r w:rsidRPr="00CF3FDC"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  <w:t>1734.6</w:t>
            </w:r>
          </w:p>
        </w:tc>
      </w:tr>
      <w:tr w:rsidR="00156A63" w:rsidRPr="00253E05" w14:paraId="304F9F8B" w14:textId="760D42A7" w:rsidTr="00156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right"/>
        </w:trPr>
        <w:tc>
          <w:tcPr>
            <w:tcW w:w="127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2B4F827A" w14:textId="6F352AF8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8D10</w:t>
            </w:r>
            <w:r w:rsidR="00D5389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="00D5389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biAb</w:t>
            </w:r>
            <w:proofErr w:type="spellEnd"/>
          </w:p>
        </w:tc>
        <w:tc>
          <w:tcPr>
            <w:tcW w:w="899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6AF37618" w14:textId="191347DC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</w:t>
            </w:r>
          </w:p>
        </w:tc>
        <w:tc>
          <w:tcPr>
            <w:tcW w:w="89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4A227B6B" w14:textId="39772081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  <w:hideMark/>
          </w:tcPr>
          <w:p w14:paraId="27E5A74B" w14:textId="44B02458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44.4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1A659EB9" w14:textId="7F50E07D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17.1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26539469" w14:textId="58B977D6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25.0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21987522" w14:textId="360C9877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67.1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5DAF0A70" w14:textId="03E01DF5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670.6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0B290BBD" w14:textId="41BFC9EB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191.5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440425EF" w14:textId="34DF757C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346.7</w:t>
            </w:r>
          </w:p>
        </w:tc>
      </w:tr>
      <w:tr w:rsidR="00156A63" w:rsidRPr="00253E05" w14:paraId="1B4376AB" w14:textId="77777777" w:rsidTr="00156A63">
        <w:trPr>
          <w:trHeight w:val="72"/>
          <w:jc w:val="right"/>
        </w:trPr>
        <w:tc>
          <w:tcPr>
            <w:tcW w:w="127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31E6253F" w14:textId="77777777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240ADBBA" w14:textId="13B88A2F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</w:t>
            </w:r>
          </w:p>
        </w:tc>
        <w:tc>
          <w:tcPr>
            <w:tcW w:w="89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652FA3AC" w14:textId="7BAAF3EE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6FA6E9C1" w14:textId="685CE227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71627D02" w14:textId="57A2DB1B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94.0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6A62A525" w14:textId="63626030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67.1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65665A2D" w14:textId="0A4F9B6D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75.1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229E531B" w14:textId="4CB8515C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14.8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2EE6F5B9" w14:textId="795BB782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67.7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6D6D758C" w14:textId="79AFB7C8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98.8</w:t>
            </w:r>
          </w:p>
        </w:tc>
      </w:tr>
      <w:tr w:rsidR="00156A63" w:rsidRPr="00253E05" w14:paraId="78D98B12" w14:textId="77777777" w:rsidTr="00156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right"/>
        </w:trPr>
        <w:tc>
          <w:tcPr>
            <w:tcW w:w="127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28A0B55F" w14:textId="09AD2839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37DAE99B" w14:textId="2999D696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</w:t>
            </w:r>
          </w:p>
        </w:tc>
        <w:tc>
          <w:tcPr>
            <w:tcW w:w="89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385AB928" w14:textId="52ECB6E6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0B7DFD7D" w14:textId="149364CC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8.2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7B726299" w14:textId="097DD12D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49.7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6E3D7EA4" w14:textId="7F9C71C1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45.6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48304B8B" w14:textId="70C8790D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17.1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7FCEF7F9" w14:textId="3558310F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33.9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420BFB8D" w14:textId="1594B02E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435.7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60BE1FDF" w14:textId="6383F344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545.7</w:t>
            </w:r>
          </w:p>
        </w:tc>
      </w:tr>
      <w:tr w:rsidR="00156A63" w:rsidRPr="00253E05" w14:paraId="3BA33B9D" w14:textId="77777777" w:rsidTr="00156A63">
        <w:trPr>
          <w:trHeight w:val="72"/>
          <w:jc w:val="right"/>
        </w:trPr>
        <w:tc>
          <w:tcPr>
            <w:tcW w:w="127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173CCA51" w14:textId="77777777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1EBBBEA1" w14:textId="0DCA0419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4</w:t>
            </w:r>
          </w:p>
        </w:tc>
        <w:tc>
          <w:tcPr>
            <w:tcW w:w="89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122A390E" w14:textId="52465B2B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43.6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78DB8754" w14:textId="5011EC67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62.4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18E39907" w14:textId="4E9C5C2E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39.4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6E727097" w14:textId="5A54C254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99.5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375642E6" w14:textId="6D09E89C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419.7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035136B8" w14:textId="69E5B4B9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692.7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5DACD70E" w14:textId="741CBAF0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247.4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4AC3265B" w14:textId="6678DA43" w:rsidR="00156A63" w:rsidRPr="00CF3FDC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</w:pPr>
            <w:r w:rsidRPr="00CF3FDC"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  <w:t>1399.7</w:t>
            </w:r>
          </w:p>
        </w:tc>
      </w:tr>
      <w:tr w:rsidR="00156A63" w:rsidRPr="00253E05" w14:paraId="2EE42685" w14:textId="77777777" w:rsidTr="00156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right"/>
        </w:trPr>
        <w:tc>
          <w:tcPr>
            <w:tcW w:w="127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7E97495F" w14:textId="77777777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71781D86" w14:textId="1A0BF120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5</w:t>
            </w:r>
          </w:p>
        </w:tc>
        <w:tc>
          <w:tcPr>
            <w:tcW w:w="89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0CE6C5C3" w14:textId="184D22B0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8.7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0C3D943F" w14:textId="37971762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00.8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316CF686" w14:textId="2515861A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28.4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3C3A5104" w14:textId="500EBC2F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28.1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2442D43B" w14:textId="2C17EA18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474.0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32D4A3BE" w14:textId="0777DE51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583.4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229A6E5E" w14:textId="6F2CAD34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953.8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1988C46C" w14:textId="09D17757" w:rsidR="00156A63" w:rsidRPr="00CF3FDC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</w:pPr>
            <w:r w:rsidRPr="00CF3FDC">
              <w:rPr>
                <w:rFonts w:ascii="Times New Roman" w:eastAsia="Calibri" w:hAnsi="Times New Roman" w:cs="Times New Roman"/>
                <w:b/>
                <w:sz w:val="22"/>
                <w:szCs w:val="22"/>
                <w:lang w:val="en-CA"/>
              </w:rPr>
              <w:t>1523.5</w:t>
            </w:r>
          </w:p>
        </w:tc>
      </w:tr>
      <w:tr w:rsidR="00156A63" w:rsidRPr="00253E05" w14:paraId="13AED040" w14:textId="77777777" w:rsidTr="00156A63">
        <w:trPr>
          <w:trHeight w:val="72"/>
          <w:jc w:val="right"/>
        </w:trPr>
        <w:tc>
          <w:tcPr>
            <w:tcW w:w="127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04B4F199" w14:textId="77777777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453C2BC9" w14:textId="572E1B63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6</w:t>
            </w:r>
          </w:p>
        </w:tc>
        <w:tc>
          <w:tcPr>
            <w:tcW w:w="89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2CA52092" w14:textId="3BFA688C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47.2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55DF5E66" w14:textId="0E292984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49.7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75355554" w14:textId="10F96A6B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43.7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1A177566" w14:textId="096A297F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42.9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10FF8387" w14:textId="781BA297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27.3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356591BC" w14:textId="21E8E554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58.6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14949BE9" w14:textId="7DF8A22B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93.5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242DFF7B" w14:textId="241D19BA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951.7</w:t>
            </w:r>
          </w:p>
        </w:tc>
      </w:tr>
      <w:tr w:rsidR="00156A63" w:rsidRPr="00253E05" w14:paraId="6ABFC9ED" w14:textId="77777777" w:rsidTr="00156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right"/>
        </w:trPr>
        <w:tc>
          <w:tcPr>
            <w:tcW w:w="127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5D82686E" w14:textId="77777777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3651D335" w14:textId="1EDD78BD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7</w:t>
            </w:r>
          </w:p>
        </w:tc>
        <w:tc>
          <w:tcPr>
            <w:tcW w:w="89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6EED3A1F" w14:textId="1AF2B9D0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54.1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1DDBA243" w14:textId="4A9EE0AE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5.1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0DECA681" w14:textId="13692C28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94.0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4ABC6540" w14:textId="27B46245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57.1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38851F8B" w14:textId="5026AE95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356.4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6617E26C" w14:textId="45C698AD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605.7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3D563BA6" w14:textId="3BE42CB3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699.8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303B3728" w14:textId="0A5CAF70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435.8</w:t>
            </w:r>
          </w:p>
        </w:tc>
      </w:tr>
      <w:tr w:rsidR="00156A63" w:rsidRPr="00253E05" w14:paraId="41886C68" w14:textId="77777777" w:rsidTr="00156A63">
        <w:trPr>
          <w:trHeight w:val="72"/>
          <w:jc w:val="right"/>
        </w:trPr>
        <w:tc>
          <w:tcPr>
            <w:tcW w:w="1270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</w:tcPr>
          <w:p w14:paraId="59165B07" w14:textId="77777777" w:rsidR="00156A63" w:rsidRPr="00253E05" w:rsidRDefault="00156A63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0480ABFD" w14:textId="316DA0FC" w:rsidR="00156A63" w:rsidRPr="00282E2F" w:rsidRDefault="00C74AC6" w:rsidP="00C74AC6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82E2F"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8</w:t>
            </w:r>
          </w:p>
        </w:tc>
        <w:tc>
          <w:tcPr>
            <w:tcW w:w="89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49AEF71B" w14:textId="00F3A20B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71.1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584A9F4C" w14:textId="539A2C7C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02.3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41CE144E" w14:textId="7B0A45D5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31.0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19EDCB2E" w14:textId="52DCA654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88.2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52986B31" w14:textId="1ACE4C76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278.2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3C551B94" w14:textId="4ADA5672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583.2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280FE25F" w14:textId="1ED200A9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804.4</w:t>
            </w:r>
          </w:p>
        </w:tc>
        <w:tc>
          <w:tcPr>
            <w:tcW w:w="89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</w:tcPr>
          <w:p w14:paraId="046C15AE" w14:textId="20B9F793" w:rsidR="00156A63" w:rsidRPr="00C74AC6" w:rsidRDefault="00CF3FDC" w:rsidP="00C74AC6">
            <w:pPr>
              <w:spacing w:after="240"/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  <w:t>1398.6</w:t>
            </w:r>
          </w:p>
        </w:tc>
      </w:tr>
    </w:tbl>
    <w:p w14:paraId="5AEFF241" w14:textId="77777777" w:rsidR="00180538" w:rsidRDefault="00BE5AC6"/>
    <w:sectPr w:rsidR="00180538" w:rsidSect="00E76056">
      <w:pgSz w:w="12240" w:h="15840"/>
      <w:pgMar w:top="1138" w:right="1440" w:bottom="113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E05"/>
    <w:rsid w:val="0004147B"/>
    <w:rsid w:val="00096788"/>
    <w:rsid w:val="00112BE9"/>
    <w:rsid w:val="00156A63"/>
    <w:rsid w:val="00220124"/>
    <w:rsid w:val="00253E05"/>
    <w:rsid w:val="00282E2F"/>
    <w:rsid w:val="00471343"/>
    <w:rsid w:val="005B3D31"/>
    <w:rsid w:val="006F137A"/>
    <w:rsid w:val="00784AE5"/>
    <w:rsid w:val="007F31EA"/>
    <w:rsid w:val="00882D4E"/>
    <w:rsid w:val="00BE5AC6"/>
    <w:rsid w:val="00C74AC6"/>
    <w:rsid w:val="00C8305C"/>
    <w:rsid w:val="00CF3FDC"/>
    <w:rsid w:val="00D53894"/>
    <w:rsid w:val="00DE14E6"/>
    <w:rsid w:val="00E76056"/>
    <w:rsid w:val="00F55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57345"/>
  <w15:chartTrackingRefBased/>
  <w15:docId w15:val="{700197BA-8ABB-D742-9060-8480C3BA1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next w:val="PlainTable3"/>
    <w:uiPriority w:val="43"/>
    <w:rsid w:val="00253E0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53E0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6A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A6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70</Words>
  <Characters>1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3-07-05T15:38:00Z</dcterms:created>
  <dcterms:modified xsi:type="dcterms:W3CDTF">2023-07-06T15:26:00Z</dcterms:modified>
</cp:coreProperties>
</file>